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54306" w14:textId="5BDB9998" w:rsidR="00AF78DF" w:rsidRPr="00926797" w:rsidRDefault="00AF78DF" w:rsidP="00EC225A">
      <w:pPr>
        <w:spacing w:before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926797">
        <w:rPr>
          <w:rFonts w:ascii="Times New Roman" w:eastAsia="Times New Roman" w:hAnsi="Times New Roman" w:cs="Times New Roman"/>
          <w:b/>
          <w:sz w:val="22"/>
          <w:szCs w:val="22"/>
        </w:rPr>
        <w:t>Supplementary materials</w:t>
      </w:r>
    </w:p>
    <w:p w14:paraId="12549B04" w14:textId="77777777" w:rsidR="00E251F0" w:rsidRPr="00926797" w:rsidRDefault="00E251F0" w:rsidP="00EC225A">
      <w:pPr>
        <w:spacing w:before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3A91347" w14:textId="77777777" w:rsidR="00AF78DF" w:rsidRPr="00926797" w:rsidRDefault="00AF78DF" w:rsidP="00AF78DF">
      <w:pPr>
        <w:spacing w:before="120"/>
        <w:rPr>
          <w:rFonts w:ascii="Times New Roman" w:eastAsia="Times New Roman" w:hAnsi="Times New Roman" w:cs="Times New Roman"/>
          <w:b/>
          <w:sz w:val="22"/>
          <w:szCs w:val="22"/>
        </w:rPr>
      </w:pPr>
      <w:r w:rsidRPr="00926797">
        <w:rPr>
          <w:rFonts w:ascii="Times New Roman" w:eastAsia="Times New Roman" w:hAnsi="Times New Roman" w:cs="Times New Roman"/>
          <w:b/>
          <w:sz w:val="22"/>
          <w:szCs w:val="22"/>
        </w:rPr>
        <w:t>Supplementary Table S1</w:t>
      </w:r>
      <w:r w:rsidRPr="00926797">
        <w:rPr>
          <w:rFonts w:ascii="Times New Roman" w:eastAsia="Times New Roman" w:hAnsi="Times New Roman" w:cs="Times New Roman"/>
          <w:sz w:val="22"/>
          <w:szCs w:val="22"/>
        </w:rPr>
        <w:t>. Diagnosis and procedure codes used for patient recruitment</w:t>
      </w:r>
    </w:p>
    <w:tbl>
      <w:tblPr>
        <w:tblW w:w="9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880"/>
        <w:gridCol w:w="4235"/>
      </w:tblGrid>
      <w:tr w:rsidR="00AF78DF" w:rsidRPr="00926797" w14:paraId="35590C55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085532F5" w14:textId="77777777" w:rsidR="00AF78DF" w:rsidRPr="00926797" w:rsidRDefault="00AF78DF" w:rsidP="00EB2B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2880" w:type="dxa"/>
            <w:shd w:val="clear" w:color="auto" w:fill="auto"/>
          </w:tcPr>
          <w:p w14:paraId="4790A244" w14:textId="77777777" w:rsidR="00AF78DF" w:rsidRPr="00926797" w:rsidRDefault="00AF78DF" w:rsidP="00EB2B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12ADEC90" w14:textId="77777777" w:rsidR="00AF78DF" w:rsidRPr="00926797" w:rsidRDefault="00AF78DF" w:rsidP="00EB2B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Description </w:t>
            </w:r>
          </w:p>
        </w:tc>
      </w:tr>
      <w:tr w:rsidR="00AF78DF" w:rsidRPr="00926797" w14:paraId="406694AD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343ADF5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Inclusion criteria 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195D00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7B59D5A8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3A1D3BB2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3A629A6C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Obesity 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3CAF87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4CAA3E1A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2E4E8F11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0E87E3C0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E38E63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LS:ICD10CM:Z68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37E3841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[BMI] 30-39, adult</w:t>
            </w:r>
          </w:p>
        </w:tc>
      </w:tr>
      <w:tr w:rsidR="00AF78DF" w:rsidRPr="00926797" w14:paraId="6BD70936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16D34191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187089B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LS:ICD10CM:Z68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7461ED3C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 mass index [BMI] 40 or greater, adult</w:t>
            </w:r>
          </w:p>
        </w:tc>
      </w:tr>
      <w:tr w:rsidR="00AF78DF" w:rsidRPr="00926797" w14:paraId="432703E5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3389448B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Bariatric surgery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4175FF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7FC8530D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0163CDE9" w14:textId="77777777" w:rsidTr="00926797">
        <w:trPr>
          <w:trHeight w:val="135"/>
        </w:trPr>
        <w:tc>
          <w:tcPr>
            <w:tcW w:w="2155" w:type="dxa"/>
            <w:shd w:val="clear" w:color="auto" w:fill="auto"/>
          </w:tcPr>
          <w:p w14:paraId="4ACD50DE" w14:textId="77777777" w:rsidR="00AF78DF" w:rsidRPr="00926797" w:rsidRDefault="00AF78DF" w:rsidP="00926797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2880" w:type="dxa"/>
            <w:shd w:val="clear" w:color="auto" w:fill="auto"/>
          </w:tcPr>
          <w:p w14:paraId="41A424F9" w14:textId="77777777" w:rsidR="00AF78DF" w:rsidRPr="00926797" w:rsidRDefault="00AF78DF" w:rsidP="009267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LS:CPT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43644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512B3381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paroscopy, surgical, gastric restrictive procedure; with gastric bypass and Roux-en-Y gastroenterostomy (roux limb 150 cm or less)</w:t>
            </w:r>
          </w:p>
        </w:tc>
      </w:tr>
      <w:tr w:rsidR="00AF78DF" w:rsidRPr="00926797" w14:paraId="30017AEC" w14:textId="77777777" w:rsidTr="00926797">
        <w:trPr>
          <w:trHeight w:val="135"/>
        </w:trPr>
        <w:tc>
          <w:tcPr>
            <w:tcW w:w="2155" w:type="dxa"/>
            <w:shd w:val="clear" w:color="auto" w:fill="auto"/>
          </w:tcPr>
          <w:p w14:paraId="6CDF024A" w14:textId="77777777" w:rsidR="00AF78DF" w:rsidRPr="00926797" w:rsidRDefault="00AF78DF" w:rsidP="00926797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2880" w:type="dxa"/>
            <w:shd w:val="clear" w:color="auto" w:fill="auto"/>
          </w:tcPr>
          <w:p w14:paraId="4267B5E3" w14:textId="77777777" w:rsidR="00AF78DF" w:rsidRPr="00926797" w:rsidRDefault="00AF78DF" w:rsidP="009267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LS:CPT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43846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1FB9A527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stric restrictive procedure, with gastric bypass for morbid obesity; with short limb (150 cm or less) Roux-en-Y gastroenterostomy</w:t>
            </w:r>
          </w:p>
        </w:tc>
      </w:tr>
      <w:tr w:rsidR="00AF78DF" w:rsidRPr="00926797" w14:paraId="315E1AFE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43D57A96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Exclusion criteria 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FCCB7F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1BB95E29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06CAA938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023E62C9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E606AB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43EA18EA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0650133A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27CA8583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F70C6F6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LS:ICD10CM:E08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E13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448D931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</w:tr>
      <w:tr w:rsidR="00AF78DF" w:rsidRPr="00926797" w14:paraId="282B93B7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48FE4AF2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GLP1-R agonist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E8E0C9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0A84EAAD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299F2C82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2ACE950B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2389E5D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2601723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612027AE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rzepatide</w:t>
            </w:r>
            <w:proofErr w:type="spellEnd"/>
          </w:p>
        </w:tc>
      </w:tr>
      <w:tr w:rsidR="00AF78DF" w:rsidRPr="00926797" w14:paraId="6F89D80B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5A7B3916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449F43B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1991302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642B6335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aglutide</w:t>
            </w:r>
            <w:proofErr w:type="spellEnd"/>
          </w:p>
        </w:tc>
      </w:tr>
      <w:tr w:rsidR="00AF78DF" w:rsidRPr="00926797" w14:paraId="3040554D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16321E80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BC8DBC2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1551291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03A3715B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laglutide</w:t>
            </w:r>
          </w:p>
        </w:tc>
      </w:tr>
      <w:tr w:rsidR="00AF78DF" w:rsidRPr="00926797" w14:paraId="0F31D871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2F152904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9D34137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475968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1879AEC1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raglutide</w:t>
            </w:r>
          </w:p>
        </w:tc>
      </w:tr>
      <w:tr w:rsidR="00AF78DF" w:rsidRPr="00926797" w14:paraId="373367FF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06490E9E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BC27347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1440051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2DCD4742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xisenatide</w:t>
            </w:r>
            <w:proofErr w:type="spellEnd"/>
          </w:p>
        </w:tc>
      </w:tr>
      <w:tr w:rsidR="00AF78DF" w:rsidRPr="00926797" w14:paraId="30E29CB5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4A29843E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5C319DD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1534763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18C3F6E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iglutide</w:t>
            </w:r>
          </w:p>
        </w:tc>
      </w:tr>
      <w:tr w:rsidR="00AF78DF" w:rsidRPr="00926797" w14:paraId="519C07F4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00A2A17A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A19710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M:RXNORM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60548</w:t>
            </w:r>
          </w:p>
        </w:tc>
        <w:tc>
          <w:tcPr>
            <w:tcW w:w="4235" w:type="dxa"/>
            <w:shd w:val="clear" w:color="auto" w:fill="auto"/>
            <w:vAlign w:val="center"/>
          </w:tcPr>
          <w:p w14:paraId="3D11093C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natide</w:t>
            </w:r>
          </w:p>
        </w:tc>
      </w:tr>
      <w:tr w:rsidR="00AF78DF" w:rsidRPr="00926797" w14:paraId="18C512EF" w14:textId="77777777" w:rsidTr="00EB2B24">
        <w:trPr>
          <w:trHeight w:val="135"/>
        </w:trPr>
        <w:tc>
          <w:tcPr>
            <w:tcW w:w="2155" w:type="dxa"/>
            <w:shd w:val="clear" w:color="auto" w:fill="auto"/>
            <w:vAlign w:val="center"/>
          </w:tcPr>
          <w:p w14:paraId="69EA0E94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33E3608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  <w:vAlign w:val="center"/>
          </w:tcPr>
          <w:p w14:paraId="14ABAAD3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66E58EBC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5B7409BA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2880" w:type="dxa"/>
            <w:shd w:val="clear" w:color="auto" w:fill="auto"/>
          </w:tcPr>
          <w:p w14:paraId="0DA61989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5" w:type="dxa"/>
            <w:shd w:val="clear" w:color="auto" w:fill="auto"/>
          </w:tcPr>
          <w:p w14:paraId="382E650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F78DF" w:rsidRPr="00926797" w14:paraId="43A2E86A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0FA1A50E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80" w:type="dxa"/>
            <w:shd w:val="clear" w:color="auto" w:fill="auto"/>
          </w:tcPr>
          <w:p w14:paraId="4745CCFF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UMLS:ICD10CM:E16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4235" w:type="dxa"/>
            <w:shd w:val="clear" w:color="auto" w:fill="auto"/>
          </w:tcPr>
          <w:p w14:paraId="5BD63458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Hypoglycemia, unspecified</w:t>
            </w:r>
          </w:p>
        </w:tc>
      </w:tr>
      <w:tr w:rsidR="00AF78DF" w:rsidRPr="00926797" w14:paraId="122A2B21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5BBAF92E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2880" w:type="dxa"/>
            <w:shd w:val="clear" w:color="auto" w:fill="auto"/>
          </w:tcPr>
          <w:p w14:paraId="2EF64F46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UMLS:ICD10CM:E16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4235" w:type="dxa"/>
            <w:shd w:val="clear" w:color="auto" w:fill="auto"/>
          </w:tcPr>
          <w:p w14:paraId="3A4C0A0B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Other hypoglycemia</w:t>
            </w:r>
          </w:p>
        </w:tc>
      </w:tr>
      <w:tr w:rsidR="00AF78DF" w:rsidRPr="00926797" w14:paraId="54023A09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76C55060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2880" w:type="dxa"/>
            <w:shd w:val="clear" w:color="auto" w:fill="auto"/>
          </w:tcPr>
          <w:p w14:paraId="0AA96658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UMLS:LNC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:2345-7</w:t>
            </w:r>
          </w:p>
        </w:tc>
        <w:tc>
          <w:tcPr>
            <w:tcW w:w="4235" w:type="dxa"/>
            <w:shd w:val="clear" w:color="auto" w:fill="auto"/>
          </w:tcPr>
          <w:p w14:paraId="1FC7EE00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Glucose [Mass/volume] in Serum or Plasma (at most 70.00 mg/dL (most recent occurrence))</w:t>
            </w:r>
          </w:p>
        </w:tc>
      </w:tr>
      <w:tr w:rsidR="00AF78DF" w:rsidRPr="00926797" w14:paraId="29E7EDAA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74794269" w14:textId="77777777" w:rsidR="00AF78DF" w:rsidRPr="00926797" w:rsidRDefault="00AF78DF" w:rsidP="00EB2B24">
            <w:pPr>
              <w:ind w:left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2880" w:type="dxa"/>
            <w:shd w:val="clear" w:color="auto" w:fill="auto"/>
          </w:tcPr>
          <w:p w14:paraId="6AF5997F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TNX:9025</w:t>
            </w:r>
          </w:p>
        </w:tc>
        <w:tc>
          <w:tcPr>
            <w:tcW w:w="4235" w:type="dxa"/>
            <w:shd w:val="clear" w:color="auto" w:fill="auto"/>
          </w:tcPr>
          <w:p w14:paraId="6B0E97F1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Glucose [Mass/volume] in Serum, Plasma or Blood (at most 70.00 mg/dL (most recent occurrence))</w:t>
            </w:r>
          </w:p>
        </w:tc>
      </w:tr>
      <w:tr w:rsidR="00AF78DF" w:rsidRPr="00926797" w14:paraId="6ABBD8DA" w14:textId="77777777" w:rsidTr="00EB2B24">
        <w:trPr>
          <w:trHeight w:val="135"/>
        </w:trPr>
        <w:tc>
          <w:tcPr>
            <w:tcW w:w="2155" w:type="dxa"/>
            <w:shd w:val="clear" w:color="auto" w:fill="auto"/>
          </w:tcPr>
          <w:p w14:paraId="41956900" w14:textId="3EC5ECF2" w:rsidR="00AF78DF" w:rsidRPr="00926797" w:rsidRDefault="000F4455" w:rsidP="000F445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</w:t>
            </w:r>
            <w:r w:rsidR="00AF78DF"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Laboratory</w:t>
            </w:r>
          </w:p>
        </w:tc>
        <w:tc>
          <w:tcPr>
            <w:tcW w:w="2880" w:type="dxa"/>
            <w:shd w:val="clear" w:color="auto" w:fill="auto"/>
          </w:tcPr>
          <w:p w14:paraId="1BEA0177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UMLS:LNC</w:t>
            </w:r>
            <w:proofErr w:type="gramEnd"/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:2339-0</w:t>
            </w:r>
          </w:p>
        </w:tc>
        <w:tc>
          <w:tcPr>
            <w:tcW w:w="4235" w:type="dxa"/>
            <w:shd w:val="clear" w:color="auto" w:fill="auto"/>
          </w:tcPr>
          <w:p w14:paraId="7B46EB3F" w14:textId="77777777" w:rsidR="00AF78DF" w:rsidRPr="00926797" w:rsidRDefault="00AF78DF" w:rsidP="00EB2B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26797">
              <w:rPr>
                <w:rFonts w:ascii="Times New Roman" w:eastAsia="Times New Roman" w:hAnsi="Times New Roman" w:cs="Times New Roman"/>
                <w:sz w:val="22"/>
                <w:szCs w:val="22"/>
              </w:rPr>
              <w:t>Glucose [Mass/volume] in Blood (at most 70.00 mg/dL (most recent occurrence))</w:t>
            </w:r>
          </w:p>
        </w:tc>
      </w:tr>
    </w:tbl>
    <w:p w14:paraId="64911C76" w14:textId="77777777" w:rsidR="005D1BB0" w:rsidRPr="00926797" w:rsidRDefault="005D1BB0">
      <w:pPr>
        <w:rPr>
          <w:rFonts w:ascii="Times New Roman" w:hAnsi="Times New Roman" w:cs="Times New Roman"/>
          <w:sz w:val="22"/>
          <w:szCs w:val="22"/>
        </w:rPr>
      </w:pPr>
    </w:p>
    <w:sectPr w:rsidR="005D1BB0" w:rsidRPr="00926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20"/>
    <w:rsid w:val="000F4455"/>
    <w:rsid w:val="001D345D"/>
    <w:rsid w:val="002701E3"/>
    <w:rsid w:val="003B316F"/>
    <w:rsid w:val="00406806"/>
    <w:rsid w:val="004A4966"/>
    <w:rsid w:val="005D1BB0"/>
    <w:rsid w:val="007A747F"/>
    <w:rsid w:val="00801693"/>
    <w:rsid w:val="00926797"/>
    <w:rsid w:val="0097451B"/>
    <w:rsid w:val="009E0D6B"/>
    <w:rsid w:val="00AF78DF"/>
    <w:rsid w:val="00BD7CAD"/>
    <w:rsid w:val="00C44C0C"/>
    <w:rsid w:val="00D44150"/>
    <w:rsid w:val="00E251F0"/>
    <w:rsid w:val="00E666E3"/>
    <w:rsid w:val="00EA5389"/>
    <w:rsid w:val="00EB77A6"/>
    <w:rsid w:val="00EC225A"/>
    <w:rsid w:val="00FD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444A"/>
  <w15:chartTrackingRefBased/>
  <w15:docId w15:val="{04C469E4-B6D7-4CAC-A2EA-C58156D3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8DF"/>
    <w:pPr>
      <w:spacing w:after="0" w:line="240" w:lineRule="auto"/>
    </w:pPr>
    <w:rPr>
      <w:rFonts w:ascii="Aptos" w:eastAsia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9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9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9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9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9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9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9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9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9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9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9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9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Doma</dc:creator>
  <cp:keywords/>
  <dc:description/>
  <cp:lastModifiedBy>Toraih, Eman</cp:lastModifiedBy>
  <cp:revision>8</cp:revision>
  <dcterms:created xsi:type="dcterms:W3CDTF">2024-07-19T12:24:00Z</dcterms:created>
  <dcterms:modified xsi:type="dcterms:W3CDTF">2024-09-27T20:44:00Z</dcterms:modified>
</cp:coreProperties>
</file>